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AF0" w:rsidRPr="0011475B" w:rsidRDefault="0011475B">
      <w:pPr>
        <w:rPr>
          <w:rFonts w:ascii="Times New Roman" w:hAnsi="Times New Roman" w:cs="Times New Roman"/>
          <w:b/>
        </w:rPr>
      </w:pPr>
      <w:r w:rsidRPr="0011475B">
        <w:rPr>
          <w:rFonts w:ascii="Times New Roman" w:hAnsi="Times New Roman" w:cs="Times New Roman"/>
          <w:b/>
        </w:rPr>
        <w:t xml:space="preserve">S9 </w:t>
      </w:r>
      <w:proofErr w:type="spellStart"/>
      <w:r w:rsidRPr="0011475B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proofErr w:type="spellEnd"/>
    </w:p>
    <w:p w:rsidR="0011475B" w:rsidRDefault="0011475B"/>
    <w:tbl>
      <w:tblPr>
        <w:tblW w:w="0" w:type="auto"/>
        <w:tblInd w:w="73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894"/>
        <w:gridCol w:w="1298"/>
        <w:gridCol w:w="1582"/>
        <w:gridCol w:w="1418"/>
        <w:gridCol w:w="2153"/>
      </w:tblGrid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00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fid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interval</w:t>
            </w:r>
            <w:proofErr w:type="spellEnd"/>
          </w:p>
        </w:tc>
        <w:tc>
          <w:tcPr>
            <w:tcW w:w="21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if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ower</w:t>
            </w:r>
            <w:proofErr w:type="spellEnd"/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xygenic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 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rhodolith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074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7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975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436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4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528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35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2.04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512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5.638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4.629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53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5.838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7.740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937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turf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.200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7.29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92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noxygenic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rhodolith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39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5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8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3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97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9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51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  <w:tr w:rsidR="0011475B" w:rsidTr="00CA07B7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717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864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0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turf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07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582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31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emolito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rhodolith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819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4.607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68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086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083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089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coral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47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624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719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tur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905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013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797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rhodolith</w:t>
            </w:r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367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6.421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54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11475B" w:rsidTr="0011475B">
        <w:trPr>
          <w:trHeight w:val="300"/>
        </w:trPr>
        <w:tc>
          <w:tcPr>
            <w:tcW w:w="189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wat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-turf</w:t>
            </w:r>
            <w:proofErr w:type="spellEnd"/>
          </w:p>
        </w:tc>
        <w:tc>
          <w:tcPr>
            <w:tcW w:w="129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2.538</w:t>
            </w:r>
          </w:p>
        </w:tc>
        <w:tc>
          <w:tcPr>
            <w:tcW w:w="15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9.541</w:t>
            </w:r>
          </w:p>
        </w:tc>
        <w:tc>
          <w:tcPr>
            <w:tcW w:w="141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.536</w:t>
            </w:r>
          </w:p>
        </w:tc>
        <w:tc>
          <w:tcPr>
            <w:tcW w:w="21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 w:themeFill="background1"/>
            <w:tcMar>
              <w:left w:w="88" w:type="dxa"/>
            </w:tcMar>
            <w:vAlign w:val="bottom"/>
          </w:tcPr>
          <w:p w:rsidR="0011475B" w:rsidRDefault="0011475B" w:rsidP="00CA07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</w:tbl>
    <w:p w:rsidR="0011475B" w:rsidRDefault="0011475B"/>
    <w:sectPr w:rsidR="0011475B" w:rsidSect="001147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75B"/>
    <w:rsid w:val="0011475B"/>
    <w:rsid w:val="006666B7"/>
    <w:rsid w:val="007C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ne.walter@hotmail.com</dc:creator>
  <cp:lastModifiedBy>juline.walter@hotmail.com</cp:lastModifiedBy>
  <cp:revision>1</cp:revision>
  <dcterms:created xsi:type="dcterms:W3CDTF">2016-08-07T01:51:00Z</dcterms:created>
  <dcterms:modified xsi:type="dcterms:W3CDTF">2016-08-07T01:52:00Z</dcterms:modified>
</cp:coreProperties>
</file>